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8E230" w14:textId="77777777" w:rsidR="003F797B" w:rsidRPr="006B446B" w:rsidRDefault="003F797B" w:rsidP="003F797B">
      <w:pPr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183A970" wp14:editId="73081217">
            <wp:extent cx="8863330" cy="4702175"/>
            <wp:effectExtent l="0" t="0" r="0" b="3175"/>
            <wp:docPr id="58513977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139773" name="图片 58513977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70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5AFD0" w14:textId="17AAE57C" w:rsidR="006B446B" w:rsidRPr="003F797B" w:rsidRDefault="003F797B" w:rsidP="003F797B">
      <w:pPr>
        <w:spacing w:line="312" w:lineRule="auto"/>
        <w:rPr>
          <w:rFonts w:ascii="Times New Roman" w:hAnsi="Times New Roman" w:cs="Times New Roman" w:hint="eastAsia"/>
          <w:sz w:val="24"/>
          <w:szCs w:val="28"/>
        </w:rPr>
      </w:pPr>
      <w:r w:rsidRPr="00E24AE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2</w:t>
      </w:r>
      <w:r w:rsidRPr="00E63F33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93650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 w:rsidRPr="00A01A0D">
        <w:rPr>
          <w:rFonts w:ascii="Times New Roman" w:hAnsi="Times New Roman" w:cs="Times New Roman" w:hint="eastAsia"/>
          <w:sz w:val="24"/>
          <w:szCs w:val="28"/>
        </w:rPr>
        <w:t>Association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A01A0D">
        <w:rPr>
          <w:rFonts w:ascii="Times New Roman" w:hAnsi="Times New Roman" w:cs="Times New Roman" w:hint="eastAsia"/>
          <w:sz w:val="24"/>
          <w:szCs w:val="28"/>
        </w:rPr>
        <w:t xml:space="preserve"> between SDI and </w:t>
      </w:r>
      <w:r>
        <w:rPr>
          <w:rFonts w:ascii="Times New Roman" w:eastAsia="宋体" w:hAnsi="Times New Roman" w:hint="eastAsia"/>
          <w:sz w:val="24"/>
          <w:szCs w:val="28"/>
        </w:rPr>
        <w:t xml:space="preserve">ASIR (A), ASPR (B), ASDR (C) and </w:t>
      </w:r>
      <w:r w:rsidRPr="00C37CC4">
        <w:rPr>
          <w:rFonts w:ascii="Times New Roman" w:eastAsia="宋体" w:hAnsi="Times New Roman"/>
          <w:sz w:val="24"/>
          <w:szCs w:val="28"/>
        </w:rPr>
        <w:t>age-standardized</w:t>
      </w:r>
      <w:r w:rsidRPr="00C37CC4">
        <w:rPr>
          <w:rFonts w:ascii="Times New Roman" w:eastAsia="宋体" w:hAnsi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hint="eastAsia"/>
          <w:sz w:val="24"/>
          <w:szCs w:val="28"/>
        </w:rPr>
        <w:t>DALYs</w:t>
      </w:r>
      <w:r w:rsidRPr="00600B4A">
        <w:rPr>
          <w:rFonts w:ascii="Times New Roman" w:eastAsia="宋体" w:hAnsi="Times New Roman"/>
          <w:sz w:val="24"/>
          <w:szCs w:val="28"/>
        </w:rPr>
        <w:t xml:space="preserve"> </w:t>
      </w:r>
      <w:r>
        <w:rPr>
          <w:rFonts w:ascii="Times New Roman" w:eastAsia="宋体" w:hAnsi="Times New Roman" w:hint="eastAsia"/>
          <w:sz w:val="24"/>
          <w:szCs w:val="28"/>
        </w:rPr>
        <w:t>(D) rate</w:t>
      </w:r>
      <w:r w:rsidRPr="00A01A0D">
        <w:rPr>
          <w:rFonts w:ascii="Times New Roman" w:hAnsi="Times New Roman" w:cs="Times New Roman" w:hint="eastAsia"/>
          <w:sz w:val="24"/>
          <w:szCs w:val="28"/>
        </w:rPr>
        <w:t xml:space="preserve"> of rheumatoid arthritis </w:t>
      </w:r>
      <w:r w:rsidRPr="00600B4A">
        <w:rPr>
          <w:rFonts w:ascii="Times New Roman" w:eastAsia="宋体" w:hAnsi="Times New Roman"/>
          <w:sz w:val="24"/>
          <w:szCs w:val="28"/>
        </w:rPr>
        <w:t xml:space="preserve">among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the working-age population</w:t>
      </w:r>
      <w:r w:rsidRPr="00A01A0D"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across</w:t>
      </w:r>
      <w:r w:rsidRPr="00A01A0D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9F1529">
        <w:rPr>
          <w:rFonts w:ascii="Times New Roman" w:eastAsia="宋体" w:hAnsi="Times New Roman" w:cs="Times New Roman" w:hint="eastAsia"/>
          <w:sz w:val="24"/>
          <w:szCs w:val="28"/>
        </w:rPr>
        <w:t>21 GBD region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>s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from 1990 to 2021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sectPr w:rsidR="006B446B" w:rsidRPr="003F797B" w:rsidSect="00BF40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35844E" w14:textId="77777777" w:rsidR="00EA4673" w:rsidRDefault="00EA4673" w:rsidP="00D35D0D">
      <w:pPr>
        <w:rPr>
          <w:rFonts w:hint="eastAsia"/>
        </w:rPr>
      </w:pPr>
      <w:r>
        <w:separator/>
      </w:r>
    </w:p>
  </w:endnote>
  <w:endnote w:type="continuationSeparator" w:id="0">
    <w:p w14:paraId="20119D94" w14:textId="77777777" w:rsidR="00EA4673" w:rsidRDefault="00EA4673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FB9F9" w14:textId="77777777" w:rsidR="00EA4673" w:rsidRDefault="00EA4673" w:rsidP="00D35D0D">
      <w:pPr>
        <w:rPr>
          <w:rFonts w:hint="eastAsia"/>
        </w:rPr>
      </w:pPr>
      <w:r>
        <w:separator/>
      </w:r>
    </w:p>
  </w:footnote>
  <w:footnote w:type="continuationSeparator" w:id="0">
    <w:p w14:paraId="52E071DF" w14:textId="77777777" w:rsidR="00EA4673" w:rsidRDefault="00EA4673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E3D68"/>
    <w:rsid w:val="00165E5A"/>
    <w:rsid w:val="001B6DCB"/>
    <w:rsid w:val="001F5237"/>
    <w:rsid w:val="00230CAC"/>
    <w:rsid w:val="00253004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3F797B"/>
    <w:rsid w:val="004325FF"/>
    <w:rsid w:val="0046210E"/>
    <w:rsid w:val="004753A1"/>
    <w:rsid w:val="00476C9C"/>
    <w:rsid w:val="00481DDD"/>
    <w:rsid w:val="004E3F97"/>
    <w:rsid w:val="00570604"/>
    <w:rsid w:val="005B4F7E"/>
    <w:rsid w:val="005D5C9E"/>
    <w:rsid w:val="005F52D9"/>
    <w:rsid w:val="006541A4"/>
    <w:rsid w:val="00657C57"/>
    <w:rsid w:val="0068657E"/>
    <w:rsid w:val="006A0394"/>
    <w:rsid w:val="006A6C47"/>
    <w:rsid w:val="006B446B"/>
    <w:rsid w:val="007024E2"/>
    <w:rsid w:val="007263D9"/>
    <w:rsid w:val="007356F7"/>
    <w:rsid w:val="00751E83"/>
    <w:rsid w:val="00781312"/>
    <w:rsid w:val="007A5D43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A4673"/>
    <w:rsid w:val="00EB43CE"/>
    <w:rsid w:val="00EB550A"/>
    <w:rsid w:val="00ED0D1D"/>
    <w:rsid w:val="00EE2FA3"/>
    <w:rsid w:val="00F54589"/>
    <w:rsid w:val="00F7239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0:00Z</dcterms:modified>
</cp:coreProperties>
</file>